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83DDB" w14:textId="33238AB7" w:rsidR="00934CD7" w:rsidRPr="00155A2A" w:rsidRDefault="00155A2A" w:rsidP="00155A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Additional file 1 </w:t>
      </w:r>
      <w:r w:rsidR="00934CD7" w:rsidRPr="00155A2A">
        <w:rPr>
          <w:rFonts w:ascii="Times New Roman" w:hAnsi="Times New Roman" w:cs="Times New Roman"/>
          <w:b/>
          <w:sz w:val="36"/>
          <w:szCs w:val="36"/>
          <w:lang w:val="en-GB"/>
        </w:rPr>
        <w:t>Scoring system to evaluate the impact of co-infections on BRD</w:t>
      </w:r>
    </w:p>
    <w:p w14:paraId="3729A93D" w14:textId="02BDC974" w:rsidR="00934CD7" w:rsidRPr="00155A2A" w:rsidRDefault="00934CD7" w:rsidP="00155A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In this review, we developed a scoring system </w:t>
      </w:r>
      <w:r w:rsidR="00906458"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(ranging from 1 to 4) 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>to describe the impact of co-infections on the overall animal pathology applied to all in vivo studies retrieved from the scientific literature based on the following criteria:</w:t>
      </w:r>
    </w:p>
    <w:p w14:paraId="544E6938" w14:textId="63B6AC94" w:rsidR="00934CD7" w:rsidRPr="00155A2A" w:rsidRDefault="00934CD7" w:rsidP="00155A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5A2A">
        <w:rPr>
          <w:rFonts w:ascii="Times New Roman" w:hAnsi="Times New Roman" w:cs="Times New Roman"/>
          <w:sz w:val="24"/>
          <w:szCs w:val="24"/>
          <w:lang w:val="en-GB"/>
        </w:rPr>
        <w:t>1= infection did not result in any noticeable clinical signs in either single or dually infected animal models</w:t>
      </w:r>
      <w:r w:rsidR="00906458" w:rsidRPr="00155A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5F276966" w14:textId="502265A8" w:rsidR="00934CD7" w:rsidRPr="00155A2A" w:rsidRDefault="00934CD7" w:rsidP="00155A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5A2A">
        <w:rPr>
          <w:rFonts w:ascii="Times New Roman" w:hAnsi="Times New Roman" w:cs="Times New Roman"/>
          <w:sz w:val="24"/>
          <w:szCs w:val="24"/>
          <w:lang w:val="en-GB"/>
        </w:rPr>
        <w:t>2= mono-infection resulted in at least one of the following clinical signs: fever (≥</w:t>
      </w:r>
      <w:r w:rsidR="00155A2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>39.9</w:t>
      </w:r>
      <w:r w:rsidR="00155A2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°C), increased nasal discharge (serous or mucopurulent), cough, </w:t>
      </w:r>
      <w:proofErr w:type="spellStart"/>
      <w:r w:rsidRPr="00155A2A">
        <w:rPr>
          <w:rFonts w:ascii="Times New Roman" w:hAnsi="Times New Roman" w:cs="Times New Roman"/>
          <w:sz w:val="24"/>
          <w:szCs w:val="24"/>
          <w:lang w:val="en-GB"/>
        </w:rPr>
        <w:t>tachypnea</w:t>
      </w:r>
      <w:proofErr w:type="spellEnd"/>
      <w:r w:rsidRPr="00155A2A">
        <w:rPr>
          <w:rFonts w:ascii="Times New Roman" w:hAnsi="Times New Roman" w:cs="Times New Roman"/>
          <w:sz w:val="24"/>
          <w:szCs w:val="24"/>
          <w:lang w:val="en-GB"/>
        </w:rPr>
        <w:t>, abnormal lung sounds upon auscultation, depression, weight loss, loss of appetite, and gross lung lesions. Clinical signs or lung lesions were present in single challenged groups</w:t>
      </w:r>
      <w:r w:rsidR="00906458" w:rsidRPr="00155A2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 but co-infection did not increase the severity of the pathology.</w:t>
      </w:r>
    </w:p>
    <w:p w14:paraId="06036904" w14:textId="4A23B8C6" w:rsidR="00934CD7" w:rsidRPr="00155A2A" w:rsidRDefault="00934CD7" w:rsidP="00155A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5A2A">
        <w:rPr>
          <w:rFonts w:ascii="Times New Roman" w:hAnsi="Times New Roman" w:cs="Times New Roman"/>
          <w:sz w:val="24"/>
          <w:szCs w:val="24"/>
          <w:lang w:val="en-GB"/>
        </w:rPr>
        <w:t>3= mono-infection resulted in multiple clinical signs including: fever (≥</w:t>
      </w:r>
      <w:r w:rsidR="00155A2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>39.9</w:t>
      </w:r>
      <w:r w:rsidR="00155A2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°C), increased nasal discharge (serous or mucopurulent), cough, </w:t>
      </w:r>
      <w:proofErr w:type="spellStart"/>
      <w:r w:rsidRPr="00155A2A">
        <w:rPr>
          <w:rFonts w:ascii="Times New Roman" w:hAnsi="Times New Roman" w:cs="Times New Roman"/>
          <w:sz w:val="24"/>
          <w:szCs w:val="24"/>
          <w:lang w:val="en-GB"/>
        </w:rPr>
        <w:t>tachypnea</w:t>
      </w:r>
      <w:proofErr w:type="spellEnd"/>
      <w:r w:rsidRPr="00155A2A">
        <w:rPr>
          <w:rFonts w:ascii="Times New Roman" w:hAnsi="Times New Roman" w:cs="Times New Roman"/>
          <w:sz w:val="24"/>
          <w:szCs w:val="24"/>
          <w:lang w:val="en-GB"/>
        </w:rPr>
        <w:t>, abnormal lung sounds upon auscultation, depression, weight loss, loss of appetite, and gross lung lesions. Clinical signs and gross lung lesions persisted longer and were more severe in the co-infected group.</w:t>
      </w:r>
    </w:p>
    <w:p w14:paraId="4BE074B3" w14:textId="280CEB6B" w:rsidR="00934CD7" w:rsidRPr="00155A2A" w:rsidRDefault="00934CD7" w:rsidP="00155A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5A2A">
        <w:rPr>
          <w:rFonts w:ascii="Times New Roman" w:hAnsi="Times New Roman" w:cs="Times New Roman"/>
          <w:sz w:val="24"/>
          <w:szCs w:val="24"/>
          <w:lang w:val="en-GB"/>
        </w:rPr>
        <w:t>4= mono-infection resulted in multiple clinical signs including: fever (≥</w:t>
      </w:r>
      <w:r w:rsidR="00155A2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>39.9</w:t>
      </w:r>
      <w:r w:rsidR="00155A2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55A2A">
        <w:rPr>
          <w:rFonts w:ascii="Times New Roman" w:hAnsi="Times New Roman" w:cs="Times New Roman"/>
          <w:sz w:val="24"/>
          <w:szCs w:val="24"/>
          <w:lang w:val="en-GB"/>
        </w:rPr>
        <w:t xml:space="preserve">°C), increased nasal discharge (serous or mucopurulent), cough, </w:t>
      </w:r>
      <w:proofErr w:type="spellStart"/>
      <w:r w:rsidRPr="00155A2A">
        <w:rPr>
          <w:rFonts w:ascii="Times New Roman" w:hAnsi="Times New Roman" w:cs="Times New Roman"/>
          <w:sz w:val="24"/>
          <w:szCs w:val="24"/>
          <w:lang w:val="en-GB"/>
        </w:rPr>
        <w:t>tachypnea</w:t>
      </w:r>
      <w:proofErr w:type="spellEnd"/>
      <w:r w:rsidRPr="00155A2A">
        <w:rPr>
          <w:rFonts w:ascii="Times New Roman" w:hAnsi="Times New Roman" w:cs="Times New Roman"/>
          <w:sz w:val="24"/>
          <w:szCs w:val="24"/>
          <w:lang w:val="en-GB"/>
        </w:rPr>
        <w:t>, abnormal lung sounds upon auscultation, depression, weight loss, loss of appetite, and gross lung lesions. A minimum of one co-infected animal had to be euthanized or succumbed to the disease during or at the end of the study.</w:t>
      </w:r>
    </w:p>
    <w:p w14:paraId="7CE9E458" w14:textId="77777777" w:rsidR="006B7992" w:rsidRPr="00155A2A" w:rsidRDefault="006B7992" w:rsidP="00155A2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B7992" w:rsidRPr="00155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871"/>
    <w:rsid w:val="00155A2A"/>
    <w:rsid w:val="001F7919"/>
    <w:rsid w:val="00515871"/>
    <w:rsid w:val="006B7992"/>
    <w:rsid w:val="00906458"/>
    <w:rsid w:val="0093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2FCE7"/>
  <w15:chartTrackingRefBased/>
  <w15:docId w15:val="{C552AB25-C125-4F5E-B7DB-A681D823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C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906458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55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A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48</Characters>
  <Application>Microsoft Office Word</Application>
  <DocSecurity>4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audino</dc:creator>
  <cp:keywords/>
  <dc:description/>
  <cp:lastModifiedBy>Elodie Coulamy</cp:lastModifiedBy>
  <cp:revision>2</cp:revision>
  <dcterms:created xsi:type="dcterms:W3CDTF">2022-07-12T09:44:00Z</dcterms:created>
  <dcterms:modified xsi:type="dcterms:W3CDTF">2022-07-12T09:44:00Z</dcterms:modified>
</cp:coreProperties>
</file>